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E2E03" w14:textId="7260E7A2" w:rsidR="00BB6217" w:rsidRPr="004233CD" w:rsidRDefault="003706F4" w:rsidP="004233CD">
      <w:pPr>
        <w:jc w:val="center"/>
        <w:rPr>
          <w:b/>
        </w:rPr>
      </w:pPr>
      <w:r w:rsidRPr="004233CD">
        <w:rPr>
          <w:b/>
        </w:rPr>
        <w:t>Semi-structured interview protocol</w:t>
      </w:r>
    </w:p>
    <w:p w14:paraId="0AA33282" w14:textId="31D5540F" w:rsidR="003706F4" w:rsidRDefault="003706F4"/>
    <w:p w14:paraId="60068B14" w14:textId="761270FA" w:rsidR="003706F4" w:rsidRDefault="003706F4"/>
    <w:p w14:paraId="6AAA2205" w14:textId="412C4EA2" w:rsidR="008C2997" w:rsidRDefault="008C2997" w:rsidP="004233CD">
      <w:pPr>
        <w:pStyle w:val="ListParagraph"/>
        <w:numPr>
          <w:ilvl w:val="0"/>
          <w:numId w:val="1"/>
        </w:numPr>
      </w:pPr>
      <w:r>
        <w:t>Do you treat patients facing life-threatening illness? How many in the past year?</w:t>
      </w:r>
    </w:p>
    <w:p w14:paraId="144BF615" w14:textId="77777777" w:rsidR="008C2997" w:rsidRDefault="008C2997" w:rsidP="008C2997">
      <w:pPr>
        <w:pStyle w:val="ListParagraph"/>
        <w:ind w:left="360"/>
      </w:pPr>
    </w:p>
    <w:p w14:paraId="31455E6B" w14:textId="52C79FA3" w:rsidR="003706F4" w:rsidRDefault="0060199B" w:rsidP="008C2997">
      <w:pPr>
        <w:pStyle w:val="ListParagraph"/>
        <w:numPr>
          <w:ilvl w:val="0"/>
          <w:numId w:val="1"/>
        </w:numPr>
      </w:pPr>
      <w:r>
        <w:t xml:space="preserve">How do you see </w:t>
      </w:r>
      <w:r w:rsidR="008C2997">
        <w:t>your</w:t>
      </w:r>
      <w:r w:rsidR="004D25A3">
        <w:t xml:space="preserve"> role </w:t>
      </w:r>
      <w:r>
        <w:t>with regards to the existential distress of patients facing life-threatening or life-limiting illness?</w:t>
      </w:r>
    </w:p>
    <w:p w14:paraId="0098C8E2" w14:textId="77777777" w:rsidR="008C2997" w:rsidRDefault="008C2997" w:rsidP="008C2997">
      <w:pPr>
        <w:pStyle w:val="ListParagraph"/>
      </w:pPr>
    </w:p>
    <w:p w14:paraId="47244391" w14:textId="34A6AF00" w:rsidR="008C2997" w:rsidRDefault="008C2997" w:rsidP="008C2997">
      <w:pPr>
        <w:ind w:firstLine="720"/>
      </w:pPr>
      <w:r>
        <w:t>Have you received any specific training</w:t>
      </w:r>
      <w:r>
        <w:t xml:space="preserve"> for treating these symptoms</w:t>
      </w:r>
      <w:r>
        <w:t>?</w:t>
      </w:r>
    </w:p>
    <w:p w14:paraId="1BE0A292" w14:textId="77777777" w:rsidR="008C2997" w:rsidRDefault="008C2997" w:rsidP="008C2997">
      <w:pPr>
        <w:ind w:firstLine="720"/>
      </w:pPr>
    </w:p>
    <w:p w14:paraId="30D578CF" w14:textId="08886848" w:rsidR="008C2997" w:rsidRDefault="008C2997" w:rsidP="008C2997">
      <w:pPr>
        <w:ind w:firstLine="720"/>
      </w:pPr>
      <w:r>
        <w:t>What resources</w:t>
      </w:r>
      <w:r>
        <w:t>, treatments, or medications</w:t>
      </w:r>
      <w:r>
        <w:t xml:space="preserve"> do you have at your disposal?</w:t>
      </w:r>
    </w:p>
    <w:p w14:paraId="13C96933" w14:textId="77777777" w:rsidR="008C2997" w:rsidRDefault="008C2997" w:rsidP="008C2997">
      <w:pPr>
        <w:ind w:firstLine="720"/>
      </w:pPr>
    </w:p>
    <w:p w14:paraId="01833D26" w14:textId="22CD939A" w:rsidR="003706F4" w:rsidRDefault="003706F4"/>
    <w:p w14:paraId="74EAAA87" w14:textId="695F53AF" w:rsidR="008C2997" w:rsidRDefault="003706F4" w:rsidP="008C2997">
      <w:pPr>
        <w:pStyle w:val="ListParagraph"/>
        <w:numPr>
          <w:ilvl w:val="0"/>
          <w:numId w:val="1"/>
        </w:numPr>
      </w:pPr>
      <w:r>
        <w:t xml:space="preserve">How </w:t>
      </w:r>
      <w:r w:rsidR="00E04BC8">
        <w:t>well do you think current practices treat the existential distress of</w:t>
      </w:r>
      <w:r>
        <w:t xml:space="preserve"> patients facing the end of life or the potential end of life? </w:t>
      </w:r>
    </w:p>
    <w:p w14:paraId="428A5B3A" w14:textId="77777777" w:rsidR="008C2997" w:rsidRDefault="008C2997" w:rsidP="0060199B">
      <w:pPr>
        <w:ind w:firstLine="720"/>
      </w:pPr>
    </w:p>
    <w:p w14:paraId="43A448A6" w14:textId="733FE2BF" w:rsidR="003706F4" w:rsidRDefault="003706F4" w:rsidP="0060199B">
      <w:pPr>
        <w:ind w:firstLine="720"/>
      </w:pPr>
      <w:r>
        <w:t>Is there anything that you think is lacking or that needs to change?</w:t>
      </w:r>
    </w:p>
    <w:p w14:paraId="2E8EE149" w14:textId="3A65698A" w:rsidR="003706F4" w:rsidRDefault="003706F4"/>
    <w:p w14:paraId="5F8E9990" w14:textId="7CA61F9F" w:rsidR="003706F4" w:rsidRDefault="003706F4"/>
    <w:p w14:paraId="0C180FB3" w14:textId="7AFCFDB8" w:rsidR="003706F4" w:rsidRDefault="003706F4" w:rsidP="004233CD">
      <w:pPr>
        <w:pStyle w:val="ListParagraph"/>
        <w:numPr>
          <w:ilvl w:val="0"/>
          <w:numId w:val="1"/>
        </w:numPr>
      </w:pPr>
      <w:r>
        <w:t>What have you heard regarding the use of psychedelic</w:t>
      </w:r>
      <w:r w:rsidR="004D25A3">
        <w:t>-assisted therapy</w:t>
      </w:r>
      <w:r>
        <w:t xml:space="preserve"> to treat existential distress in the context of life-threatening or life-limiting illness?</w:t>
      </w:r>
    </w:p>
    <w:p w14:paraId="5BD16FDF" w14:textId="77777777" w:rsidR="008C2997" w:rsidRDefault="008C2997" w:rsidP="008C2997">
      <w:pPr>
        <w:ind w:left="720"/>
      </w:pPr>
    </w:p>
    <w:p w14:paraId="494C217A" w14:textId="6A0E58F3" w:rsidR="008C2997" w:rsidRDefault="008C2997" w:rsidP="008C2997">
      <w:pPr>
        <w:ind w:left="720"/>
      </w:pPr>
      <w:r>
        <w:t>Do you think psychedelics could be used safely in a medical context?</w:t>
      </w:r>
    </w:p>
    <w:p w14:paraId="6A5013AB" w14:textId="1D0F86F4" w:rsidR="003706F4" w:rsidRDefault="003706F4"/>
    <w:p w14:paraId="77B8ED78" w14:textId="0C7B0298" w:rsidR="003706F4" w:rsidRDefault="003706F4"/>
    <w:p w14:paraId="5EB33ED2" w14:textId="3EEB6D7D" w:rsidR="0060199B" w:rsidRDefault="003706F4" w:rsidP="004233CD">
      <w:pPr>
        <w:pStyle w:val="ListParagraph"/>
        <w:numPr>
          <w:ilvl w:val="0"/>
          <w:numId w:val="1"/>
        </w:numPr>
      </w:pPr>
      <w:proofErr w:type="gramStart"/>
      <w:r>
        <w:t>Were</w:t>
      </w:r>
      <w:proofErr w:type="gramEnd"/>
      <w:r>
        <w:t xml:space="preserve"> such treatment legal</w:t>
      </w:r>
      <w:r w:rsidR="00E04BC8">
        <w:t xml:space="preserve">ly </w:t>
      </w:r>
      <w:r>
        <w:t xml:space="preserve">available, would you prescribe </w:t>
      </w:r>
      <w:r w:rsidR="00E04BC8">
        <w:t xml:space="preserve">or recommend it </w:t>
      </w:r>
      <w:r>
        <w:t xml:space="preserve">for your patients? </w:t>
      </w:r>
    </w:p>
    <w:p w14:paraId="00FB8E9A" w14:textId="77777777" w:rsidR="0060199B" w:rsidRDefault="0060199B"/>
    <w:p w14:paraId="4FEC12E9" w14:textId="77777777" w:rsidR="008C2997" w:rsidRDefault="003706F4" w:rsidP="0060199B">
      <w:pPr>
        <w:ind w:firstLine="720"/>
      </w:pPr>
      <w:r>
        <w:t xml:space="preserve">If so, in what circumstances? </w:t>
      </w:r>
      <w:r w:rsidR="008C2997">
        <w:t xml:space="preserve">What concerns would you have? </w:t>
      </w:r>
      <w:r w:rsidR="0060199B">
        <w:t xml:space="preserve">Would there be patients </w:t>
      </w:r>
    </w:p>
    <w:p w14:paraId="6A1BFF37" w14:textId="77777777" w:rsidR="008C2997" w:rsidRDefault="0060199B" w:rsidP="008C2997">
      <w:pPr>
        <w:ind w:firstLine="720"/>
      </w:pPr>
      <w:r>
        <w:t xml:space="preserve">or situations where you would be more or less likely to advise treatment with </w:t>
      </w:r>
    </w:p>
    <w:p w14:paraId="36CAE0BA" w14:textId="4F1AD232" w:rsidR="0060199B" w:rsidRDefault="0060199B" w:rsidP="008C2997">
      <w:pPr>
        <w:ind w:firstLine="720"/>
      </w:pPr>
      <w:bookmarkStart w:id="0" w:name="_GoBack"/>
      <w:bookmarkEnd w:id="0"/>
      <w:r>
        <w:t>psychedelic</w:t>
      </w:r>
      <w:r w:rsidR="00E04BC8">
        <w:t>-</w:t>
      </w:r>
      <w:r>
        <w:t>assisted therapy?</w:t>
      </w:r>
    </w:p>
    <w:p w14:paraId="6F137951" w14:textId="77777777" w:rsidR="0060199B" w:rsidRDefault="0060199B" w:rsidP="0060199B">
      <w:pPr>
        <w:ind w:firstLine="720"/>
      </w:pPr>
    </w:p>
    <w:p w14:paraId="32897725" w14:textId="25C5DB6A" w:rsidR="00954098" w:rsidRDefault="003706F4" w:rsidP="00954098">
      <w:pPr>
        <w:ind w:firstLine="720"/>
      </w:pPr>
      <w:r>
        <w:t>If not, why not?</w:t>
      </w:r>
      <w:r w:rsidR="0060199B">
        <w:t xml:space="preserve"> What might make you more likely to consider its use?</w:t>
      </w:r>
    </w:p>
    <w:p w14:paraId="7429D01D" w14:textId="0321D2DD" w:rsidR="0060199B" w:rsidRDefault="0060199B"/>
    <w:p w14:paraId="43A3122C" w14:textId="61FCEA11" w:rsidR="0060199B" w:rsidRDefault="0060199B"/>
    <w:p w14:paraId="3EAC74FA" w14:textId="78F962FF" w:rsidR="0060199B" w:rsidRDefault="0060199B" w:rsidP="004233CD">
      <w:pPr>
        <w:pStyle w:val="ListParagraph"/>
        <w:numPr>
          <w:ilvl w:val="0"/>
          <w:numId w:val="1"/>
        </w:numPr>
      </w:pPr>
      <w:r>
        <w:t>In thinking about the future of palliative care, what place, if any, do you think psychedelic</w:t>
      </w:r>
      <w:r w:rsidR="00E04BC8">
        <w:t>-</w:t>
      </w:r>
      <w:r>
        <w:t>assisted therapies should have in the treatment of patients facing existential distress in the setting of life-threatening or life-limiting illness?</w:t>
      </w:r>
    </w:p>
    <w:p w14:paraId="7FE5330E" w14:textId="58AFED9E" w:rsidR="005229E6" w:rsidRDefault="005229E6">
      <w:r>
        <w:tab/>
      </w:r>
    </w:p>
    <w:p w14:paraId="12AC5A9B" w14:textId="77777777" w:rsidR="00954098" w:rsidRDefault="005229E6">
      <w:r>
        <w:tab/>
        <w:t>What developments in research, clinical, or societal factors might change your mind, in</w:t>
      </w:r>
    </w:p>
    <w:p w14:paraId="703B9C1D" w14:textId="78A9744F" w:rsidR="005229E6" w:rsidRDefault="005229E6" w:rsidP="00954098">
      <w:pPr>
        <w:ind w:firstLine="720"/>
      </w:pPr>
      <w:r>
        <w:t>either direction?</w:t>
      </w:r>
    </w:p>
    <w:p w14:paraId="17DFF31D" w14:textId="057E4F1E" w:rsidR="00954098" w:rsidRDefault="00954098" w:rsidP="00954098">
      <w:pPr>
        <w:ind w:firstLine="720"/>
      </w:pPr>
    </w:p>
    <w:p w14:paraId="35269B89" w14:textId="3FA4866D" w:rsidR="00954098" w:rsidRDefault="00954098" w:rsidP="00954098"/>
    <w:sectPr w:rsidR="00954098" w:rsidSect="00C20F6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1EA82" w14:textId="77777777" w:rsidR="00AA059E" w:rsidRDefault="00AA059E" w:rsidP="004233CD">
      <w:r>
        <w:separator/>
      </w:r>
    </w:p>
  </w:endnote>
  <w:endnote w:type="continuationSeparator" w:id="0">
    <w:p w14:paraId="2EC28CE9" w14:textId="77777777" w:rsidR="00AA059E" w:rsidRDefault="00AA059E" w:rsidP="00423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8CE62" w14:textId="77777777" w:rsidR="00AA059E" w:rsidRDefault="00AA059E" w:rsidP="004233CD">
      <w:r>
        <w:separator/>
      </w:r>
    </w:p>
  </w:footnote>
  <w:footnote w:type="continuationSeparator" w:id="0">
    <w:p w14:paraId="4E1811F3" w14:textId="77777777" w:rsidR="00AA059E" w:rsidRDefault="00AA059E" w:rsidP="004233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FE458B" w14:textId="77777777" w:rsidR="004233CD" w:rsidRPr="00667166" w:rsidRDefault="004233CD" w:rsidP="004233CD">
    <w:pPr>
      <w:rPr>
        <w:color w:val="000000"/>
        <w:sz w:val="20"/>
        <w:szCs w:val="20"/>
      </w:rPr>
    </w:pPr>
    <w:r w:rsidRPr="00667166">
      <w:rPr>
        <w:color w:val="000000"/>
        <w:sz w:val="20"/>
        <w:szCs w:val="20"/>
      </w:rPr>
      <w:t>Protocol Title: Provider Attitudes toward Psychedelic Assisted Therapy for Patients with Existential Distress</w:t>
    </w:r>
  </w:p>
  <w:p w14:paraId="02BEBA05" w14:textId="77777777" w:rsidR="004233CD" w:rsidRPr="00667166" w:rsidRDefault="004233CD" w:rsidP="004233CD">
    <w:pPr>
      <w:rPr>
        <w:i/>
        <w:color w:val="000000"/>
        <w:sz w:val="20"/>
        <w:szCs w:val="20"/>
      </w:rPr>
    </w:pPr>
  </w:p>
  <w:p w14:paraId="69F30118" w14:textId="77777777" w:rsidR="004233CD" w:rsidRPr="00667166" w:rsidRDefault="004233CD" w:rsidP="004233CD">
    <w:pPr>
      <w:rPr>
        <w:color w:val="000000"/>
        <w:sz w:val="20"/>
        <w:szCs w:val="20"/>
      </w:rPr>
    </w:pPr>
    <w:r w:rsidRPr="00667166">
      <w:rPr>
        <w:color w:val="000000"/>
        <w:sz w:val="20"/>
        <w:szCs w:val="20"/>
      </w:rPr>
      <w:t>Principal Investigator: Halsey Niles</w:t>
    </w:r>
  </w:p>
  <w:p w14:paraId="145E11C6" w14:textId="77777777" w:rsidR="004233CD" w:rsidRDefault="004233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D70451"/>
    <w:multiLevelType w:val="hybridMultilevel"/>
    <w:tmpl w:val="F230CA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6F4"/>
    <w:rsid w:val="00000CC4"/>
    <w:rsid w:val="00054305"/>
    <w:rsid w:val="00086DC1"/>
    <w:rsid w:val="000871E3"/>
    <w:rsid w:val="00100AFB"/>
    <w:rsid w:val="00125956"/>
    <w:rsid w:val="00154B55"/>
    <w:rsid w:val="00201A4B"/>
    <w:rsid w:val="00291844"/>
    <w:rsid w:val="002B7FA0"/>
    <w:rsid w:val="002E08C3"/>
    <w:rsid w:val="002E2F8D"/>
    <w:rsid w:val="00312C18"/>
    <w:rsid w:val="003706F4"/>
    <w:rsid w:val="003E488A"/>
    <w:rsid w:val="00405654"/>
    <w:rsid w:val="00411393"/>
    <w:rsid w:val="004233CD"/>
    <w:rsid w:val="00427A2F"/>
    <w:rsid w:val="00496D7E"/>
    <w:rsid w:val="004B1A1F"/>
    <w:rsid w:val="004B55FE"/>
    <w:rsid w:val="004D25A3"/>
    <w:rsid w:val="004D7F30"/>
    <w:rsid w:val="004E56CD"/>
    <w:rsid w:val="005229E6"/>
    <w:rsid w:val="00546856"/>
    <w:rsid w:val="00574D90"/>
    <w:rsid w:val="005A0330"/>
    <w:rsid w:val="005C3E2E"/>
    <w:rsid w:val="005D07EC"/>
    <w:rsid w:val="0060199B"/>
    <w:rsid w:val="006C574E"/>
    <w:rsid w:val="00712A0F"/>
    <w:rsid w:val="00786787"/>
    <w:rsid w:val="007F59E5"/>
    <w:rsid w:val="008319DE"/>
    <w:rsid w:val="008C2997"/>
    <w:rsid w:val="008E3BE4"/>
    <w:rsid w:val="00954098"/>
    <w:rsid w:val="009E0FBA"/>
    <w:rsid w:val="00A06CEB"/>
    <w:rsid w:val="00A477CC"/>
    <w:rsid w:val="00A63306"/>
    <w:rsid w:val="00A738D7"/>
    <w:rsid w:val="00A80286"/>
    <w:rsid w:val="00A811A5"/>
    <w:rsid w:val="00A82D26"/>
    <w:rsid w:val="00AA059E"/>
    <w:rsid w:val="00AC23F5"/>
    <w:rsid w:val="00AF26E2"/>
    <w:rsid w:val="00B1007A"/>
    <w:rsid w:val="00B54DB0"/>
    <w:rsid w:val="00B83316"/>
    <w:rsid w:val="00C20F66"/>
    <w:rsid w:val="00C24862"/>
    <w:rsid w:val="00C44966"/>
    <w:rsid w:val="00C44D46"/>
    <w:rsid w:val="00C8425D"/>
    <w:rsid w:val="00CE37C1"/>
    <w:rsid w:val="00D20B73"/>
    <w:rsid w:val="00D32E6C"/>
    <w:rsid w:val="00DC3C2A"/>
    <w:rsid w:val="00DD3E56"/>
    <w:rsid w:val="00E04BC8"/>
    <w:rsid w:val="00E86B25"/>
    <w:rsid w:val="00E913AA"/>
    <w:rsid w:val="00EF1683"/>
    <w:rsid w:val="00F23189"/>
    <w:rsid w:val="00F4640E"/>
    <w:rsid w:val="00FB7519"/>
    <w:rsid w:val="00FD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85665"/>
  <w14:defaultImageDpi w14:val="32767"/>
  <w15:chartTrackingRefBased/>
  <w15:docId w15:val="{DD96D298-4728-B04B-856A-4EF17289D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3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3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33CD"/>
  </w:style>
  <w:style w:type="paragraph" w:styleId="Footer">
    <w:name w:val="footer"/>
    <w:basedOn w:val="Normal"/>
    <w:link w:val="FooterChar"/>
    <w:uiPriority w:val="99"/>
    <w:unhideWhenUsed/>
    <w:rsid w:val="00423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3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sey Niles</dc:creator>
  <cp:keywords/>
  <dc:description/>
  <cp:lastModifiedBy>Halsey Niles</cp:lastModifiedBy>
  <cp:revision>3</cp:revision>
  <dcterms:created xsi:type="dcterms:W3CDTF">2019-04-10T00:50:00Z</dcterms:created>
  <dcterms:modified xsi:type="dcterms:W3CDTF">2019-04-10T00:58:00Z</dcterms:modified>
</cp:coreProperties>
</file>